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F6F" w:rsidRDefault="00CA049F">
      <w:r w:rsidRPr="00C038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5636E661" wp14:editId="1330E877">
                <wp:extent cx="4490519" cy="2335794"/>
                <wp:effectExtent l="0" t="0" r="5715" b="7620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0519" cy="2335794"/>
                        </a:xfrm>
                        <a:prstGeom prst="rect">
                          <a:avLst/>
                        </a:prstGeom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049F" w:rsidRDefault="00CA049F" w:rsidP="00CA049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S3 </w:t>
                            </w:r>
                            <w:r w:rsidRPr="0029683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>Table</w:t>
                            </w:r>
                            <w:r w:rsidRPr="0029683D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4"/>
                              </w:rPr>
                              <w:t>Random f</w:t>
                            </w:r>
                            <w:r w:rsidRPr="0029683D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4"/>
                              </w:rPr>
                              <w:t>orest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4"/>
                              </w:rPr>
                              <w:t>.</w:t>
                            </w:r>
                          </w:p>
                          <w:tbl>
                            <w:tblPr>
                              <w:tblStyle w:val="TableGrid"/>
                              <w:tblW w:w="623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23"/>
                              <w:gridCol w:w="320"/>
                              <w:gridCol w:w="2034"/>
                              <w:gridCol w:w="2360"/>
                            </w:tblGrid>
                            <w:tr w:rsidR="00CA049F" w:rsidRPr="00577F5D" w:rsidTr="00E100BB">
                              <w:trPr>
                                <w:trHeight w:val="429"/>
                              </w:trPr>
                              <w:tc>
                                <w:tcPr>
                                  <w:tcW w:w="1523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CA049F" w:rsidRPr="00577F5D" w:rsidRDefault="00CA049F" w:rsidP="00E706AD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gridSpan w:val="2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:rsidR="00CA049F" w:rsidRDefault="00CA049F" w:rsidP="00082C50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R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functio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CA049F" w:rsidRPr="00AC274C" w:rsidRDefault="00CA049F" w:rsidP="00082C50">
                                  <w:pPr>
                                    <w:spacing w:line="480" w:lineRule="auto"/>
                                    <w:ind w:first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 w:rsidR="00CA049F" w:rsidRPr="00577F5D" w:rsidTr="0066457F">
                              <w:trPr>
                                <w:trHeight w:val="429"/>
                              </w:trPr>
                              <w:tc>
                                <w:tcPr>
                                  <w:tcW w:w="1843" w:type="dxa"/>
                                  <w:gridSpan w:val="2"/>
                                  <w:tcBorders>
                                    <w:top w:val="single" w:sz="12" w:space="0" w:color="auto"/>
                                  </w:tcBorders>
                                  <w:vAlign w:val="center"/>
                                </w:tcPr>
                                <w:p w:rsidR="00CA049F" w:rsidRDefault="00CA049F" w:rsidP="007A7918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Number of Trees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:rsidR="00CA049F" w:rsidRDefault="00CA049F" w:rsidP="000F5ACF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tre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12" w:space="0" w:color="auto"/>
                                  </w:tcBorders>
                                  <w:vAlign w:val="bottom"/>
                                </w:tcPr>
                                <w:p w:rsidR="00CA049F" w:rsidRPr="00217D41" w:rsidRDefault="00CA049F" w:rsidP="00E706AD">
                                  <w:pPr>
                                    <w:spacing w:line="480" w:lineRule="auto"/>
                                    <w:ind w:first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485</w:t>
                                  </w:r>
                                </w:p>
                              </w:tc>
                            </w:tr>
                            <w:tr w:rsidR="00CA049F" w:rsidRPr="00577F5D" w:rsidTr="0066457F">
                              <w:trPr>
                                <w:trHeight w:val="429"/>
                              </w:trPr>
                              <w:tc>
                                <w:tcPr>
                                  <w:tcW w:w="1843" w:type="dxa"/>
                                  <w:gridSpan w:val="2"/>
                                  <w:vAlign w:val="center"/>
                                </w:tcPr>
                                <w:p w:rsidR="00CA049F" w:rsidRDefault="00CA049F" w:rsidP="0066457F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de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iz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034" w:type="dxa"/>
                                </w:tcPr>
                                <w:p w:rsidR="00CA049F" w:rsidRDefault="00CA049F" w:rsidP="000F5ACF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desiz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60" w:type="dxa"/>
                                  <w:vAlign w:val="bottom"/>
                                </w:tcPr>
                                <w:p w:rsidR="00CA049F" w:rsidRDefault="00CA049F" w:rsidP="0066457F">
                                  <w:pPr>
                                    <w:spacing w:line="480" w:lineRule="auto"/>
                                    <w:ind w:first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CA049F" w:rsidRPr="00577F5D" w:rsidTr="0066457F">
                              <w:trPr>
                                <w:trHeight w:val="439"/>
                              </w:trPr>
                              <w:tc>
                                <w:tcPr>
                                  <w:tcW w:w="1843" w:type="dxa"/>
                                  <w:gridSpan w:val="2"/>
                                  <w:tcBorders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CA049F" w:rsidRDefault="00CA049F" w:rsidP="00795B00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tr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034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:rsidR="00CA049F" w:rsidRDefault="00CA049F" w:rsidP="000F5ACF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tr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CA049F" w:rsidRDefault="00CA049F" w:rsidP="00B17193">
                                  <w:pPr>
                                    <w:spacing w:line="480" w:lineRule="auto"/>
                                    <w:ind w:first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</w:tbl>
                          <w:p w:rsidR="00CA049F" w:rsidRDefault="00CA049F" w:rsidP="00CA049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umber of trees refers to the number of decision trees within the random forest model</w:t>
                            </w:r>
                          </w:p>
                          <w:p w:rsidR="00CA049F" w:rsidRDefault="00CA049F" w:rsidP="00CA049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ode size is the smallest size of the terminal node, thus the larger the parameter the smaller the tree</w:t>
                            </w:r>
                          </w:p>
                          <w:p w:rsidR="00CA049F" w:rsidRPr="005A5F01" w:rsidRDefault="00CA049F" w:rsidP="00CA049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try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s the number of variables the model can split at each nod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636E661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width:353.6pt;height:183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" fillcolor="white [3201]" stroked="f" strokeweight="1pt">
                <v:textbox>
                  <w:txbxContent>
                    <w:p w:rsidR="00CA049F" w:rsidRDefault="00CA049F" w:rsidP="00CA049F">
                      <w:pPr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S3 </w:t>
                      </w:r>
                      <w:r w:rsidRPr="0029683D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>Table</w:t>
                      </w:r>
                      <w:r w:rsidRPr="0029683D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0"/>
                          <w:szCs w:val="24"/>
                        </w:rPr>
                        <w:t>Random f</w:t>
                      </w:r>
                      <w:r w:rsidRPr="0029683D">
                        <w:rPr>
                          <w:rFonts w:ascii="Times New Roman" w:hAnsi="Times New Roman" w:cs="Times New Roman"/>
                          <w:bCs/>
                          <w:sz w:val="20"/>
                          <w:szCs w:val="24"/>
                        </w:rPr>
                        <w:t>orest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0"/>
                          <w:szCs w:val="24"/>
                        </w:rPr>
                        <w:t>.</w:t>
                      </w:r>
                    </w:p>
                    <w:tbl>
                      <w:tblPr>
                        <w:tblStyle w:val="TableGrid"/>
                        <w:tblW w:w="623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23"/>
                        <w:gridCol w:w="320"/>
                        <w:gridCol w:w="2034"/>
                        <w:gridCol w:w="2360"/>
                      </w:tblGrid>
                      <w:tr w:rsidR="00CA049F" w:rsidRPr="00577F5D" w:rsidTr="00E100BB">
                        <w:trPr>
                          <w:trHeight w:val="429"/>
                        </w:trPr>
                        <w:tc>
                          <w:tcPr>
                            <w:tcW w:w="1523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CA049F" w:rsidRPr="00577F5D" w:rsidRDefault="00CA049F" w:rsidP="00E706AD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2354" w:type="dxa"/>
                            <w:gridSpan w:val="2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:rsidR="00CA049F" w:rsidRDefault="00CA049F" w:rsidP="00082C50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R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unc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name</w:t>
                            </w:r>
                            <w:proofErr w:type="spellEnd"/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CA049F" w:rsidRPr="00AC274C" w:rsidRDefault="00CA049F" w:rsidP="00082C50">
                            <w:pPr>
                              <w:spacing w:line="48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value</w:t>
                            </w:r>
                          </w:p>
                        </w:tc>
                      </w:tr>
                      <w:tr w:rsidR="00CA049F" w:rsidRPr="00577F5D" w:rsidTr="0066457F">
                        <w:trPr>
                          <w:trHeight w:val="429"/>
                        </w:trPr>
                        <w:tc>
                          <w:tcPr>
                            <w:tcW w:w="1843" w:type="dxa"/>
                            <w:gridSpan w:val="2"/>
                            <w:tcBorders>
                              <w:top w:val="single" w:sz="12" w:space="0" w:color="auto"/>
                            </w:tcBorders>
                            <w:vAlign w:val="center"/>
                          </w:tcPr>
                          <w:p w:rsidR="00CA049F" w:rsidRDefault="00CA049F" w:rsidP="007A7918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umber of Trees</w:t>
                            </w:r>
                          </w:p>
                        </w:tc>
                        <w:tc>
                          <w:tcPr>
                            <w:tcW w:w="2034" w:type="dxa"/>
                            <w:tcBorders>
                              <w:top w:val="single" w:sz="12" w:space="0" w:color="auto"/>
                            </w:tcBorders>
                          </w:tcPr>
                          <w:p w:rsidR="00CA049F" w:rsidRDefault="00CA049F" w:rsidP="000F5ACF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tree</w:t>
                            </w:r>
                            <w:proofErr w:type="spellEnd"/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12" w:space="0" w:color="auto"/>
                            </w:tcBorders>
                            <w:vAlign w:val="bottom"/>
                          </w:tcPr>
                          <w:p w:rsidR="00CA049F" w:rsidRPr="00217D41" w:rsidRDefault="00CA049F" w:rsidP="00E706AD">
                            <w:pPr>
                              <w:spacing w:line="48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3485</w:t>
                            </w:r>
                          </w:p>
                        </w:tc>
                      </w:tr>
                      <w:tr w:rsidR="00CA049F" w:rsidRPr="00577F5D" w:rsidTr="0066457F">
                        <w:trPr>
                          <w:trHeight w:val="429"/>
                        </w:trPr>
                        <w:tc>
                          <w:tcPr>
                            <w:tcW w:w="1843" w:type="dxa"/>
                            <w:gridSpan w:val="2"/>
                            <w:vAlign w:val="center"/>
                          </w:tcPr>
                          <w:p w:rsidR="00CA049F" w:rsidRDefault="00CA049F" w:rsidP="0066457F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d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ze</w:t>
                            </w:r>
                            <w:proofErr w:type="spellEnd"/>
                          </w:p>
                        </w:tc>
                        <w:tc>
                          <w:tcPr>
                            <w:tcW w:w="2034" w:type="dxa"/>
                          </w:tcPr>
                          <w:p w:rsidR="00CA049F" w:rsidRDefault="00CA049F" w:rsidP="000F5ACF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desize</w:t>
                            </w:r>
                            <w:proofErr w:type="spellEnd"/>
                          </w:p>
                        </w:tc>
                        <w:tc>
                          <w:tcPr>
                            <w:tcW w:w="2360" w:type="dxa"/>
                            <w:vAlign w:val="bottom"/>
                          </w:tcPr>
                          <w:p w:rsidR="00CA049F" w:rsidRDefault="00CA049F" w:rsidP="0066457F">
                            <w:pPr>
                              <w:spacing w:line="48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 w:rsidR="00CA049F" w:rsidRPr="00577F5D" w:rsidTr="0066457F">
                        <w:trPr>
                          <w:trHeight w:val="439"/>
                        </w:trPr>
                        <w:tc>
                          <w:tcPr>
                            <w:tcW w:w="1843" w:type="dxa"/>
                            <w:gridSpan w:val="2"/>
                            <w:tcBorders>
                              <w:bottom w:val="single" w:sz="12" w:space="0" w:color="auto"/>
                            </w:tcBorders>
                            <w:vAlign w:val="bottom"/>
                          </w:tcPr>
                          <w:p w:rsidR="00CA049F" w:rsidRDefault="00CA049F" w:rsidP="00795B00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try</w:t>
                            </w:r>
                            <w:proofErr w:type="spellEnd"/>
                          </w:p>
                        </w:tc>
                        <w:tc>
                          <w:tcPr>
                            <w:tcW w:w="2034" w:type="dxa"/>
                            <w:tcBorders>
                              <w:bottom w:val="single" w:sz="12" w:space="0" w:color="auto"/>
                            </w:tcBorders>
                          </w:tcPr>
                          <w:p w:rsidR="00CA049F" w:rsidRDefault="00CA049F" w:rsidP="000F5ACF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try</w:t>
                            </w:r>
                            <w:proofErr w:type="spellEnd"/>
                          </w:p>
                        </w:tc>
                        <w:tc>
                          <w:tcPr>
                            <w:tcW w:w="2360" w:type="dxa"/>
                            <w:tcBorders>
                              <w:bottom w:val="single" w:sz="12" w:space="0" w:color="auto"/>
                            </w:tcBorders>
                            <w:vAlign w:val="bottom"/>
                          </w:tcPr>
                          <w:p w:rsidR="00CA049F" w:rsidRDefault="00CA049F" w:rsidP="00B17193">
                            <w:pPr>
                              <w:spacing w:line="48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</w:tbl>
                    <w:p w:rsidR="00CA049F" w:rsidRDefault="00CA049F" w:rsidP="00CA049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umber of trees refers to the number of decision trees within the random forest model</w:t>
                      </w:r>
                    </w:p>
                    <w:p w:rsidR="00CA049F" w:rsidRDefault="00CA049F" w:rsidP="00CA049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ode size is the smallest size of the terminal node, thus the larger the parameter the smaller the tree</w:t>
                      </w:r>
                    </w:p>
                    <w:p w:rsidR="00CA049F" w:rsidRPr="005A5F01" w:rsidRDefault="00CA049F" w:rsidP="00CA049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try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s the number of variables the model can split at each node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bookmarkStart w:id="0" w:name="_GoBack"/>
      <w:bookmarkEnd w:id="0"/>
    </w:p>
    <w:sectPr w:rsidR="00A91F6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49F"/>
    <w:rsid w:val="004B6714"/>
    <w:rsid w:val="00884D70"/>
    <w:rsid w:val="00CA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BE9B6E-0884-4FA7-BE5F-9710ADA35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49F"/>
    <w:pPr>
      <w:spacing w:after="0" w:line="240" w:lineRule="auto"/>
      <w:ind w:firstLine="709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hompson</dc:creator>
  <cp:keywords/>
  <dc:description/>
  <cp:lastModifiedBy>Ashley Thompson</cp:lastModifiedBy>
  <cp:revision>1</cp:revision>
  <dcterms:created xsi:type="dcterms:W3CDTF">2019-08-16T09:55:00Z</dcterms:created>
  <dcterms:modified xsi:type="dcterms:W3CDTF">2019-08-16T09:55:00Z</dcterms:modified>
</cp:coreProperties>
</file>